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170" w:rsidRDefault="007F3170" w:rsidP="007F3170">
      <w:pPr>
        <w:rPr>
          <w:rFonts w:ascii="Times New Roman" w:hAnsi="Times New Roman"/>
          <w:sz w:val="16"/>
          <w:szCs w:val="16"/>
        </w:rPr>
      </w:pPr>
    </w:p>
    <w:p w:rsidR="007F3170" w:rsidRDefault="007F3170" w:rsidP="007F3170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Table S2.  Genes (229) whose expression was commonly affected after direct co-culture of NSC11 and GBAM1 GSCs with astrocytes (Fig. 4A).</w:t>
      </w:r>
    </w:p>
    <w:p w:rsidR="007F3170" w:rsidRPr="005254A8" w:rsidRDefault="007F3170" w:rsidP="007F317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361" w:type="dxa"/>
        <w:tblCellMar>
          <w:left w:w="0" w:type="dxa"/>
          <w:right w:w="0" w:type="dxa"/>
        </w:tblCellMar>
        <w:tblLook w:val="04A0"/>
      </w:tblPr>
      <w:tblGrid>
        <w:gridCol w:w="1441"/>
        <w:gridCol w:w="7920"/>
      </w:tblGrid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2M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lpha-2-macroglobulin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CTG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ct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gamma 2, smooth muscle, enteric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CTN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ctin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alpha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CTN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ctin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alpha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AM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a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isinteg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nd metalloproteinase domain 10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AM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ADAM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etallopeptid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domain 9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elt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gamma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FP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ipose differentiation-related protein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M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renomedullin</w:t>
            </w:r>
            <w:proofErr w:type="spellEnd"/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ORA2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enosine A2b receptor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GT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giotensinoge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rp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peptidase inhibitor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lad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, member 8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HR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ryl hydrocarbon receptor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IM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bsent in melanoma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L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lbumin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LK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aplastic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lymphoma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(Ki-1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MIGO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adhesion molecule with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g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like domain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KRD2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ky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repeat domain 26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X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nex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XA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nex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XA2P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nex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2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seudoge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RID5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T rich interactive domain 5A (MRF1-like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RL4C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DP-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ibosylatio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factor-like 4C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TF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ctivating transcription factor 3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TH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ATH1, acid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ehal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like 1 (yeast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X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AXL receptor tyrosine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BACE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beta-site APP-cleaving enzyme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BIRC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baculoviral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IAP repeat-containing 4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BLVR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biliverd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educt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B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lav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educt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(NADPH)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14orf7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hromosome 14 open reading frame 78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LB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lbind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, 28kD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LD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ldesmo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V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veo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veola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protein, 22kD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V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veo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C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hemoki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(C-C motif)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igand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D4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D44 antigen (homing function and Indian blood group system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DKN2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yc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-dependent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inhibitor 2A (melanoma, p16, inhibits CDK4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LIC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hloride intracellular channel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13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lagen, type XIII, alpha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18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lagen, type XVIII, alpha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1A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nn-NO"/>
              </w:rPr>
              <w:t>collagen, type I, alpha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3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lagen, type III, alpha 1 (Ehlers-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anlos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syndrome type IV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utosomal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dominant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6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lagen, type VI, alpha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SF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lony stimulating factor 1 (macrophage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TGF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nnective tissue growth factor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XCL1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hemoki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(C-X-C motif)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igand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2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tromal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cell-derived factor 1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ACH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achshund homolog 1 (Drosophila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CAMK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oublecort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nd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M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like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CBLD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iscoid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CUB and LCCL domain containing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DX5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EAD (Asp-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lu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Ala-Asp) box polypeptide 58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ENND4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ENN/MADD domain containing 4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IRAS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IRAS family, GTP-binding RAS-like 3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KK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ickkopf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homolog 1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Xenopus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aevis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LG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iscs, large homolog 1 (Drosophila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LK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elta-like 1 homolog (Drosophila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NASE1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eoxyribonucle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I-like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YM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ymeclin</w:t>
            </w:r>
            <w:proofErr w:type="spellEnd"/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lastRenderedPageBreak/>
              <w:t>ECM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xtracellular matrix protein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E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early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ndosom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ntigen 1, 162kD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GR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arly growth response 2 (Krox-20 homolog, Drosophila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MP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pithelial membrane protein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2R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agulation factor II (thrombin) receptor-like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ABP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atty acid binding protein 5 (psoriasis-associated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AM134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amily with sequence similarity 134, member B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AM63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amily with sequence similarity 63, member B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BN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ibril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2 (congenital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ontractural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rachnodactyly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ER1L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fer-1-like 3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yofer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(C.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legans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LJ1361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ypothetical protein FLJ13615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LJ2192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ypothetical protein FLJ21924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LNC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ilam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C, gamma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ct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binding protein 280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N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ibronect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OS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v-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os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FBJ murine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steosarcoma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viral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ncoge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homolog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ADD45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rowth arrest and DNA-damage-inducible, alph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ADD45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rowth arrest and DNA-damage-inducible, bet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AP4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rowth associated protein 43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DAP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angliosid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induced differentiation associated protein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LIPR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top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LI pathogenesis-related 1 (glioma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LTSCR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it-IT"/>
              </w:rPr>
              <w:t>glioma tumor suppressor candidate region gene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OLGA8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olgi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utoantige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olg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subfamily a, 8B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PNM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lycoprotein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ansmembra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)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mb</w:t>
            </w:r>
            <w:proofErr w:type="spellEnd"/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PR5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 protein-coupled receptor 5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AS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yalurona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ynth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BEGF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eparin-binding EGF-like growth factor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ERC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ect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domain and RLD 4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IST1H4E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isto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, H4e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LA-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major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istocompatibility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complex, class I, B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LA-C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major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istocompatibility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complex, class I, C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LA-E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major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istocompatibility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complex, class I, E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RASLS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RAS-like suppressor 3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S3ST3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epara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sulfate (glucosamine) 3-O-sulfotransferase 3A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SPA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eat shock 70kDa protein 2</w:t>
            </w:r>
          </w:p>
        </w:tc>
      </w:tr>
      <w:tr w:rsidR="007F3170" w:rsidRPr="001529C0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TATIP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  <w:lang w:val="de-DE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de-DE"/>
              </w:rPr>
              <w:t>HIV-1 Tat interactive protein 2, 30kD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CAM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ntercellular adhesion molecule 1 (CD54), human rhinovirus receptor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ER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mmediate early response 3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F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 factor (complement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FI1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nterferon, gamma-inducible protein 16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FITM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interferon induced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ansmembra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protein 1 (9-27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FITM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interferon induced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ansmembra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protein 3 (1-8U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GFBP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nsulin-like growth factor binding protein 5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GFBP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nsulin-like growth factor binding protein 7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L13R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nterleukin 13 receptor, alpha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L6ST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interleukin 6 signal transducer (gp130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ncostat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M receptor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RF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nterferon regulatory factor 7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SG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interferon stimulated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xonucle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gene 20kD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TGB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nteg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beta 5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TPR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nositol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,4,5-triphosphate receptor, type 3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CNF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otassium voltage-gated channel, subfamily F, member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CNM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otassium large conductance calcium-activated channel, subfamily M, alpha member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AA036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AA0367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AA069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AA0690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AA083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AA0830 protein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AA103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AA1033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AA116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ypothetical protein KIAA1164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NG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inoge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AMB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amin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beta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DLRAP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ow density lipoprotein receptor adaptor protein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EPRE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epreca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like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lastRenderedPageBreak/>
              <w:t>LIPG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ipase, endothelial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MN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am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/C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OC28368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ypothetical protein LOC283687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OC5410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ypothetical protein LOC54103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OC92249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ypothetical protein LOC92249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OH11CR2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loss of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eterozygosity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11, chromosomal region 2, gene 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OX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ysyl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xid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like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OX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ysyl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xid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like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TBP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atent transforming growth factor beta binding protein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Y9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ymphocyte antigen 96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ZTS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euci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zipper, putative tumor suppressor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LT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ucosa associated lymphoid tissue lymphoma translocation gene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N2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nnosid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alpha, class 2A, member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O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monoamine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xid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B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P3K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itoge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-activated protein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6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P4K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itoge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-activated protein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5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DFIC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yoD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family inhibitor domain containing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DM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dm2, transformed 3T3 cell double minute 2, p53 binding protein (mouse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E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lic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enzyme 1, NADP(+)-dependent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ytosolic</w:t>
            </w:r>
            <w:proofErr w:type="spellEnd"/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EG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ternally expressed 3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FAP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icrofibrillar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ssociated protein 5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GC1226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hypothetical protein MGC1226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ICALL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ICAL-like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LPH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elanophilin</w:t>
            </w:r>
            <w:proofErr w:type="spellEnd"/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VP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jor vault protein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XRA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trix-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emodelling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ssociated 5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XRA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atrix-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emodelling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ssociated 8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YLK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myosin, light polypeptide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YO1B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yosin IB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CDN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eurochondrin</w:t>
            </w:r>
            <w:proofErr w:type="spellEnd"/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DN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ecd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homolog (mouse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ME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on-metastatic cells 5, protein expressed in (nucleoside-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diphosphat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NMT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icotinamid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N-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ethyltransferase</w:t>
            </w:r>
            <w:proofErr w:type="spellEnd"/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OX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NADPH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xid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4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PY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europeptid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Y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RCAM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euronal cell adhesion molecule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RP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europi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RP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europi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T5DC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5'-nucleotidase domain containing 3 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T5E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5'-nucleotidase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ecto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(CD73)</w:t>
            </w:r>
          </w:p>
        </w:tc>
      </w:tr>
      <w:tr w:rsidR="007F3170" w:rsidRPr="001529C0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DZ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de-DE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  <w:lang w:val="de-DE"/>
              </w:rPr>
              <w:t>odz, odd Oz/ten-m homolog 4 (Drosophila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GFR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pioid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growth factor receptor-like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4HA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rocollagen-proli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2-oxoglutarate 4-dioxygenase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roli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4-hydroxylase), alpha polypeptide II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AR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rader-Willi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/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gelma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syndrome-5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HF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HD finger protein 1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HLDA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eckst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homology-like domain, family A, member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EKH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eckst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homology domain containing, family A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hosphoinositid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binding specific) member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EKHA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eckst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homology domain containing, family A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hosphoinositid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binding specific) member 4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EKHA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eckst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homology domain containing, family A member 5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S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ast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3 (T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soform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OLD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olymerase (DNA-directed), delta 4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OSTN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eriost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steoblast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specific factor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PFIBP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TPRF interacting protein, binding protein 1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ip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beta 1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PM2C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protein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hosphat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2C, magnesium-dependent, catalytic subunit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PP4R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protein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hosphat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4, regulatory subunit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RSS2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rotease, serine, 23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URG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uri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rich element binding protein G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AB2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RAB20, member RAS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ncoge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family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ARRES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etinoic acid receptor responder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azarote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induced) 3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BP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etinol binding protein 1, cellular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lastRenderedPageBreak/>
              <w:t>RFX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egulatory factor X, 3 (influences HLA class II expression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GS1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regulator of G-protein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ignalling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7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GS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regulator of G-protein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ignalling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2, 24kD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PS6KA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ribosomal protein S6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90kDa, polypeptide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RUNX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runt-related transcription factor 1 (acute myeloid leukemia 1; aml1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oncoge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100A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100 calcium binding protein A10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nex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II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igand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lpact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I, light polypeptide (p11)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100A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100 calcium binding protein A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100A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100 calcium binding protein A6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alcyc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CG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cretogran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II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hromogran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C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C24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SEC24 related gene family, member A (S.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erevisia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MA3C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ma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domain, immunoglobulin domain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g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, short basic domain, secreted,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maphor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 3C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RPINA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rp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peptidase inhibitor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lad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 (alpha-1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tiprote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antitrypsin), member 3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RPINE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rp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peptidase inhibitor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lad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E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ex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lasminoge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activator inhibitor type 1), member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RPING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rp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peptidase inhibitor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lad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G (C1 inhibitor), member 1,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ngioedema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hereditary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GK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erum/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glucocorticoid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regulated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kinase</w:t>
            </w:r>
            <w:proofErr w:type="spellEnd"/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GNE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secretory granule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euroendocri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protein 1 (7B2 protein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H3BP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H3-domain binding protein 5 (BTK-associated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KI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KI-like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LC25A2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olute carrier family 25 (mitochondrial carrier; phosphate carrier), member 24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LC35D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olute carrier family 35, member D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LCO1C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olute carrier organic anion transporter family, member 1C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LCO2B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olute carrier organic anion transporter family, member 2B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NAPC4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mall nuclear RNA activating complex, polypeptide 4, 190kD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NX1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sorting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nex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0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OCS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uppressor of cytokine signaling 3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RPX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ushi-repeat-containing protein, X-linked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TON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ton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ULT1A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ulfotransfer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family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cytosolic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1A, phenol-preferring, member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VIL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upervillin</w:t>
            </w:r>
            <w:proofErr w:type="spellEnd"/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YNC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yncoi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intermediate filament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AF1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AF13 RNA polymerase II, TATA box binding protein (TBP)-associated factor, 18kD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AGLN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ansgelin</w:t>
            </w:r>
            <w:proofErr w:type="spellEnd"/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ES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estis derived transcript (3 LIM domains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GFB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ansforming growth factor, beta 2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GFBI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ansforming growth factor, beta-induced, 68kD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HBS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hrombospond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IMP3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TIMP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metallopeptid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inhibitor 3 (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orsby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fundus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dystrophy,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seudoinflammatory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MEM158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ansmembra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protein 158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MEM63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ansmembran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protein 63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NFRSF2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tumor necrosis factor receptor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superfamily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, member 25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PBG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ophoblast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glycoprotein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PK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thiamin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pyrophosphokin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PM2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opomyos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2 (beta)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RIP1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thyroid hormone receptor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interactor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1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SPYL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SPY-like 5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TLL7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tubul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tyrosine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ligase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-like family, member 7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U2AF1L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U2(RNU2) small nuclear RNA </w:t>
            </w: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auxillary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factor 1-like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USP36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proofErr w:type="spellStart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ubiquitin</w:t>
            </w:r>
            <w:proofErr w:type="spellEnd"/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 xml:space="preserve"> specific peptidase 36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VCAM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vascular cell adhesion molecule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WNT5A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wingless-type MMTV integration site family, member 5A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WWTR1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WW domain containing transcription regulator 1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XIST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X (inactive)-specific transcript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ZMYM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zinc finger, MYM-type 5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ZNF250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zinc finger protein 250</w:t>
            </w:r>
          </w:p>
        </w:tc>
      </w:tr>
      <w:tr w:rsidR="007F3170" w:rsidRPr="005254A8" w:rsidTr="00DF0BD7">
        <w:trPr>
          <w:trHeight w:val="122"/>
        </w:trPr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ZNF365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hideMark/>
          </w:tcPr>
          <w:p w:rsidR="007F3170" w:rsidRPr="005254A8" w:rsidRDefault="007F3170" w:rsidP="00DF0BD7">
            <w:pPr>
              <w:textAlignment w:val="bottom"/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</w:pPr>
            <w:r w:rsidRPr="005254A8">
              <w:rPr>
                <w:rFonts w:ascii="Times New Roman" w:eastAsia="Times New Roman" w:hAnsi="Times New Roman"/>
                <w:color w:val="000000"/>
                <w:kern w:val="24"/>
                <w:sz w:val="16"/>
                <w:szCs w:val="16"/>
              </w:rPr>
              <w:t>zinc finger protein 365</w:t>
            </w:r>
          </w:p>
        </w:tc>
      </w:tr>
    </w:tbl>
    <w:p w:rsidR="007F3170" w:rsidRDefault="007F3170" w:rsidP="007F3170">
      <w:pPr>
        <w:rPr>
          <w:rFonts w:ascii="Times New Roman" w:hAnsi="Times New Roman"/>
          <w:sz w:val="16"/>
          <w:szCs w:val="16"/>
        </w:rPr>
      </w:pPr>
    </w:p>
    <w:p w:rsidR="007F3170" w:rsidRDefault="007F3170" w:rsidP="007F3170">
      <w:pPr>
        <w:rPr>
          <w:rFonts w:ascii="Times New Roman" w:hAnsi="Times New Roman"/>
          <w:sz w:val="16"/>
          <w:szCs w:val="16"/>
        </w:rPr>
      </w:pPr>
    </w:p>
    <w:p w:rsidR="007F3170" w:rsidRDefault="007F3170" w:rsidP="007F3170">
      <w:pPr>
        <w:rPr>
          <w:rFonts w:ascii="Times New Roman" w:hAnsi="Times New Roman"/>
          <w:sz w:val="16"/>
          <w:szCs w:val="16"/>
        </w:rPr>
      </w:pPr>
    </w:p>
    <w:p w:rsidR="007F3170" w:rsidRDefault="007F3170" w:rsidP="007F3170">
      <w:pPr>
        <w:rPr>
          <w:rFonts w:ascii="Times New Roman" w:hAnsi="Times New Roman"/>
          <w:sz w:val="16"/>
          <w:szCs w:val="16"/>
        </w:rPr>
      </w:pPr>
    </w:p>
    <w:p w:rsidR="007F3170" w:rsidRDefault="007F3170" w:rsidP="007F3170">
      <w:pPr>
        <w:rPr>
          <w:rFonts w:ascii="Times New Roman" w:hAnsi="Times New Roman"/>
          <w:sz w:val="16"/>
          <w:szCs w:val="16"/>
        </w:rPr>
      </w:pPr>
    </w:p>
    <w:p w:rsidR="007F3170" w:rsidRDefault="007F3170" w:rsidP="007F3170">
      <w:pPr>
        <w:rPr>
          <w:rFonts w:ascii="Times New Roman" w:hAnsi="Times New Roman"/>
          <w:sz w:val="16"/>
          <w:szCs w:val="16"/>
        </w:rPr>
      </w:pPr>
    </w:p>
    <w:p w:rsidR="000A1BFA" w:rsidRDefault="000A1BFA"/>
    <w:sectPr w:rsidR="000A1BFA" w:rsidSect="000A1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inkAnnotations="0"/>
  <w:defaultTabStop w:val="720"/>
  <w:characterSpacingControl w:val="doNotCompress"/>
  <w:compat/>
  <w:rsids>
    <w:rsidRoot w:val="007F3170"/>
    <w:rsid w:val="000A1BFA"/>
    <w:rsid w:val="0042165E"/>
    <w:rsid w:val="007F3170"/>
    <w:rsid w:val="009040A0"/>
    <w:rsid w:val="00C87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170"/>
    <w:pPr>
      <w:spacing w:line="276" w:lineRule="auto"/>
    </w:pPr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80</Words>
  <Characters>9007</Characters>
  <Application>Microsoft Office Word</Application>
  <DocSecurity>0</DocSecurity>
  <Lines>75</Lines>
  <Paragraphs>21</Paragraphs>
  <ScaleCrop>false</ScaleCrop>
  <Company>NCI</Company>
  <LinksUpToDate>false</LinksUpToDate>
  <CharactersWithSpaces>10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p</dc:creator>
  <cp:keywords/>
  <dc:description/>
  <cp:lastModifiedBy>Temp</cp:lastModifiedBy>
  <cp:revision>1</cp:revision>
  <dcterms:created xsi:type="dcterms:W3CDTF">2012-12-19T13:55:00Z</dcterms:created>
  <dcterms:modified xsi:type="dcterms:W3CDTF">2012-12-19T13:56:00Z</dcterms:modified>
</cp:coreProperties>
</file>